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28273" w14:textId="77777777" w:rsidR="00A05071" w:rsidRPr="00113C97" w:rsidRDefault="00A05071" w:rsidP="00113C97">
      <w:pPr>
        <w:tabs>
          <w:tab w:val="left" w:pos="1540"/>
        </w:tabs>
        <w:jc w:val="center"/>
        <w:rPr>
          <w:rFonts w:ascii="Calibri" w:hAnsi="Calibri" w:cs="Calibri"/>
          <w:b/>
          <w:bCs/>
          <w:noProof/>
          <w:sz w:val="96"/>
          <w:szCs w:val="96"/>
          <w:lang w:val="en-US"/>
        </w:rPr>
      </w:pPr>
      <w:r w:rsidRPr="00113C97">
        <w:rPr>
          <w:rFonts w:ascii="Calibri" w:hAnsi="Calibri" w:cs="Calibri"/>
          <w:b/>
          <w:bCs/>
          <w:noProof/>
          <w:sz w:val="96"/>
          <w:szCs w:val="96"/>
          <w:lang w:val="en-US"/>
        </w:rPr>
        <w:t>SUPPLEMENTARY MATERIAL</w:t>
      </w:r>
    </w:p>
    <w:p w14:paraId="5B333816" w14:textId="77777777" w:rsidR="00A05071" w:rsidRDefault="00A05071" w:rsidP="00A05071">
      <w:pPr>
        <w:tabs>
          <w:tab w:val="left" w:pos="1540"/>
        </w:tabs>
        <w:rPr>
          <w:rFonts w:ascii="Calibri" w:hAnsi="Calibri" w:cs="Calibri"/>
          <w:lang w:val="en-US"/>
        </w:rPr>
      </w:pPr>
    </w:p>
    <w:p w14:paraId="593F0796" w14:textId="77777777" w:rsidR="00113C97" w:rsidRDefault="00113C97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br w:type="page"/>
      </w:r>
    </w:p>
    <w:p w14:paraId="01370938" w14:textId="45228B19" w:rsidR="00A05071" w:rsidRPr="000F7BE6" w:rsidRDefault="00A05071" w:rsidP="00A05071">
      <w:pPr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Table S</w:t>
      </w:r>
      <w:r w:rsidR="00A50D23">
        <w:rPr>
          <w:rFonts w:ascii="Calibri" w:hAnsi="Calibri" w:cs="Calibri"/>
          <w:b/>
          <w:bCs/>
          <w:lang w:val="en-US"/>
        </w:rPr>
        <w:t>1</w:t>
      </w:r>
      <w:r w:rsidRPr="000F7BE6">
        <w:rPr>
          <w:rFonts w:ascii="Calibri" w:hAnsi="Calibri" w:cs="Calibri"/>
          <w:b/>
          <w:bCs/>
          <w:lang w:val="en-US"/>
        </w:rPr>
        <w:t xml:space="preserve">. The cumulative incidence with 95% </w:t>
      </w:r>
      <w:r w:rsidR="00B173BC">
        <w:rPr>
          <w:rFonts w:ascii="Calibri" w:hAnsi="Calibri" w:cs="Calibri"/>
          <w:b/>
          <w:bCs/>
          <w:lang w:val="en-US"/>
        </w:rPr>
        <w:t>confidence interval</w:t>
      </w:r>
      <w:r w:rsidRPr="000F7BE6">
        <w:rPr>
          <w:rFonts w:ascii="Calibri" w:hAnsi="Calibri" w:cs="Calibri"/>
          <w:b/>
          <w:bCs/>
          <w:lang w:val="en-US"/>
        </w:rPr>
        <w:t xml:space="preserve"> of permanent pacemaker implantation at 30 days</w:t>
      </w:r>
      <w:r>
        <w:rPr>
          <w:rFonts w:ascii="Calibri" w:hAnsi="Calibri" w:cs="Calibri"/>
          <w:b/>
          <w:bCs/>
          <w:lang w:val="en-US"/>
        </w:rPr>
        <w:t>,</w:t>
      </w:r>
      <w:r w:rsidR="00B173BC">
        <w:rPr>
          <w:rFonts w:ascii="Calibri" w:hAnsi="Calibri" w:cs="Calibri"/>
          <w:b/>
          <w:bCs/>
          <w:lang w:val="en-US"/>
        </w:rPr>
        <w:t xml:space="preserve"> </w:t>
      </w:r>
      <w:r w:rsidRPr="000F7BE6">
        <w:rPr>
          <w:rFonts w:ascii="Calibri" w:hAnsi="Calibri" w:cs="Calibri"/>
          <w:b/>
          <w:bCs/>
          <w:lang w:val="en-US"/>
        </w:rPr>
        <w:t>one-</w:t>
      </w:r>
      <w:proofErr w:type="gramStart"/>
      <w:r w:rsidRPr="000F7BE6">
        <w:rPr>
          <w:rFonts w:ascii="Calibri" w:hAnsi="Calibri" w:cs="Calibri"/>
          <w:b/>
          <w:bCs/>
          <w:lang w:val="en-US"/>
        </w:rPr>
        <w:t>year</w:t>
      </w:r>
      <w:proofErr w:type="gramEnd"/>
      <w:r>
        <w:rPr>
          <w:rFonts w:ascii="Calibri" w:hAnsi="Calibri" w:cs="Calibri"/>
          <w:b/>
          <w:bCs/>
          <w:lang w:val="en-US"/>
        </w:rPr>
        <w:t xml:space="preserve"> and 10 years</w:t>
      </w:r>
      <w:r w:rsidRPr="000F7BE6">
        <w:rPr>
          <w:rFonts w:ascii="Calibri" w:hAnsi="Calibri" w:cs="Calibri"/>
          <w:b/>
          <w:bCs/>
          <w:lang w:val="en-US"/>
        </w:rPr>
        <w:t xml:space="preserve"> according to the type of cardiac surgery. </w:t>
      </w:r>
    </w:p>
    <w:p w14:paraId="3769686F" w14:textId="77777777" w:rsidR="00A05071" w:rsidRPr="000F7BE6" w:rsidRDefault="00A05071" w:rsidP="00A05071">
      <w:pPr>
        <w:rPr>
          <w:rFonts w:ascii="Calibri" w:hAnsi="Calibri" w:cs="Calibri"/>
          <w:lang w:val="en-US"/>
        </w:rPr>
      </w:pPr>
    </w:p>
    <w:tbl>
      <w:tblPr>
        <w:tblW w:w="10206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2694"/>
        <w:gridCol w:w="2409"/>
        <w:gridCol w:w="2551"/>
      </w:tblGrid>
      <w:tr w:rsidR="00FC0BC6" w:rsidRPr="002930EB" w14:paraId="41538CF1" w14:textId="77777777" w:rsidTr="00FC0BC6">
        <w:trPr>
          <w:tblHeader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1D841EA" w14:textId="6B968179" w:rsidR="00A05071" w:rsidRPr="002930EB" w:rsidRDefault="00B173BC" w:rsidP="0012156C">
            <w:pPr>
              <w:rPr>
                <w:rFonts w:ascii="Calibri" w:hAnsi="Calibri" w:cs="Calibri"/>
                <w:color w:val="333333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333333"/>
              </w:rPr>
              <w:t>Type</w:t>
            </w:r>
            <w:proofErr w:type="spellEnd"/>
            <w:r>
              <w:rPr>
                <w:rFonts w:ascii="Calibri" w:hAnsi="Calibri" w:cs="Calibri"/>
                <w:b/>
                <w:bCs/>
                <w:color w:val="333333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333333"/>
              </w:rPr>
              <w:t>of</w:t>
            </w:r>
            <w:proofErr w:type="spellEnd"/>
            <w:r>
              <w:rPr>
                <w:rFonts w:ascii="Calibri" w:hAnsi="Calibri" w:cs="Calibri"/>
                <w:b/>
                <w:bCs/>
                <w:color w:val="333333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333333"/>
              </w:rPr>
              <w:t>cardiac</w:t>
            </w:r>
            <w:proofErr w:type="spellEnd"/>
            <w:r>
              <w:rPr>
                <w:rFonts w:ascii="Calibri" w:hAnsi="Calibri" w:cs="Calibri"/>
                <w:b/>
                <w:bCs/>
                <w:color w:val="333333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333333"/>
              </w:rPr>
              <w:t>surgery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065A046" w14:textId="77777777" w:rsidR="00A05071" w:rsidRPr="002930EB" w:rsidRDefault="00A05071" w:rsidP="0012156C">
            <w:pPr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b/>
                <w:bCs/>
                <w:color w:val="333333"/>
              </w:rPr>
              <w:t>Days 3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5C27759" w14:textId="77777777" w:rsidR="00A05071" w:rsidRPr="002930EB" w:rsidRDefault="00A05071" w:rsidP="0012156C">
            <w:pPr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b/>
                <w:bCs/>
                <w:color w:val="333333"/>
              </w:rPr>
              <w:t>Days 36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069439B" w14:textId="77777777" w:rsidR="00A05071" w:rsidRPr="002930EB" w:rsidRDefault="00A05071" w:rsidP="0012156C">
            <w:pPr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b/>
                <w:bCs/>
                <w:color w:val="333333"/>
              </w:rPr>
              <w:t>Days 3650</w:t>
            </w:r>
          </w:p>
        </w:tc>
      </w:tr>
      <w:tr w:rsidR="00FC0BC6" w:rsidRPr="002930EB" w14:paraId="2041EDFE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52C827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> Aortic valve and arrhythmia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D5486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9.5% (7.2%, 12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474EC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1% (8.5%, 14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A67E2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0% (16%, 24%)</w:t>
            </w:r>
          </w:p>
        </w:tc>
      </w:tr>
      <w:tr w:rsidR="00FC0BC6" w:rsidRPr="002930EB" w14:paraId="2E951D32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53E49F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>Aortic valve and mitral valve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7655D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1% (8.6%, 13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C80E2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3% (10%, 16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D370A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3% (19%, 27%)</w:t>
            </w:r>
          </w:p>
        </w:tc>
      </w:tr>
      <w:tr w:rsidR="00FC0BC6" w:rsidRPr="002930EB" w14:paraId="4F89FC58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8DC3EF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>Aortic valve and tricuspid valve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A2673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4% (8.2%, 22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5E761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6% (9.8%, 24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E4D9F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5% (15%, 36%)</w:t>
            </w:r>
          </w:p>
        </w:tc>
      </w:tr>
      <w:tr w:rsidR="00FC0BC6" w:rsidRPr="002930EB" w14:paraId="64D48CDA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A2974E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Aortic valve, mitral </w:t>
            </w:r>
            <w:proofErr w:type="gramStart"/>
            <w:r w:rsidRPr="00271B4C">
              <w:rPr>
                <w:rFonts w:ascii="Calibri" w:hAnsi="Calibri" w:cs="Calibri"/>
                <w:color w:val="333333"/>
                <w:lang w:val="en-US"/>
              </w:rPr>
              <w:t>valve</w:t>
            </w:r>
            <w:proofErr w:type="gramEnd"/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 and arrhythmia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93754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3% (1.4%, 13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07455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1% (4.3%, 20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FCE47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9% (17%, 43%)</w:t>
            </w:r>
          </w:p>
        </w:tc>
      </w:tr>
      <w:tr w:rsidR="00FC0BC6" w:rsidRPr="002930EB" w14:paraId="5AE4B61A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2C842D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Aortic valve, mitral </w:t>
            </w:r>
            <w:proofErr w:type="gramStart"/>
            <w:r w:rsidRPr="00271B4C">
              <w:rPr>
                <w:rFonts w:ascii="Calibri" w:hAnsi="Calibri" w:cs="Calibri"/>
                <w:color w:val="333333"/>
                <w:lang w:val="en-US"/>
              </w:rPr>
              <w:t>valve</w:t>
            </w:r>
            <w:proofErr w:type="gramEnd"/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 and tricuspid valve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D78B4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5% (7.5%, 24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0760A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8% (9.7%, 28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1417D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4% (14%, 36%)</w:t>
            </w:r>
          </w:p>
        </w:tc>
      </w:tr>
      <w:tr w:rsidR="00FC0BC6" w:rsidRPr="002930EB" w14:paraId="673A88E8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2AF976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Aortic valve, mitral valve, tricuspid </w:t>
            </w:r>
            <w:proofErr w:type="gramStart"/>
            <w:r w:rsidRPr="00271B4C">
              <w:rPr>
                <w:rFonts w:ascii="Calibri" w:hAnsi="Calibri" w:cs="Calibri"/>
                <w:color w:val="333333"/>
                <w:lang w:val="en-US"/>
              </w:rPr>
              <w:t>valve</w:t>
            </w:r>
            <w:proofErr w:type="gramEnd"/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 and arrhythmia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B0DA9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9% (4.3%, 41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BDB71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9% (4.3%, 41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25625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6% (7.5%, 50%)</w:t>
            </w:r>
          </w:p>
        </w:tc>
      </w:tr>
      <w:tr w:rsidR="00FC0BC6" w:rsidRPr="002930EB" w14:paraId="5D3BCC3A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A31C4C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Aortic valve, tricuspid </w:t>
            </w:r>
            <w:proofErr w:type="gramStart"/>
            <w:r w:rsidRPr="00271B4C">
              <w:rPr>
                <w:rFonts w:ascii="Calibri" w:hAnsi="Calibri" w:cs="Calibri"/>
                <w:color w:val="333333"/>
                <w:lang w:val="en-US"/>
              </w:rPr>
              <w:t>valve</w:t>
            </w:r>
            <w:proofErr w:type="gramEnd"/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 and arrhythmia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817EA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1% (6.2%, 42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E4ADD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6% (9.2%, 47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EE4E3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33% (13%, 54%)</w:t>
            </w:r>
          </w:p>
        </w:tc>
      </w:tr>
      <w:tr w:rsidR="00FC0BC6" w:rsidRPr="002930EB" w14:paraId="26B4FDE8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16C015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>CABG and aortic valve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D3DED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1% (3.6%, 4.6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199A1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4% (4.9%, 6.0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38CA4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4% (13%, 15%)</w:t>
            </w:r>
          </w:p>
        </w:tc>
      </w:tr>
      <w:tr w:rsidR="00FC0BC6" w:rsidRPr="002930EB" w14:paraId="6A878C2E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7D6748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and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rrhythmia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EFD8E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.2% (1.1%, 3.9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60BBB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3.3% (1.9%, 5.3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0CF10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3% (9.7%, 17%)</w:t>
            </w:r>
          </w:p>
        </w:tc>
      </w:tr>
      <w:tr w:rsidR="00FC0BC6" w:rsidRPr="002930EB" w14:paraId="4A20C348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19BD9D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lastRenderedPageBreak/>
              <w:t>CABG and mitral valve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8C286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7% (4.4%, 7.3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F5939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6% (6.0%, 9.3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2AC6F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4% (12%, 16%)</w:t>
            </w:r>
          </w:p>
        </w:tc>
      </w:tr>
      <w:tr w:rsidR="00FC0BC6" w:rsidRPr="002930EB" w14:paraId="44C3833B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F0863C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>CABG and tricuspid valve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5A86E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8% (0.84%, 14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F66DB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8% (0.84%, 14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DAD8F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3% (3.4%, 30%)</w:t>
            </w:r>
          </w:p>
        </w:tc>
      </w:tr>
      <w:tr w:rsidR="00FC0BC6" w:rsidRPr="002930EB" w14:paraId="163171DF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8E4B1F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>CABG, aortic and mitral valve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E4B23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3% (8.1%, 20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94B1A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3% (8.1%, 20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713CA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3% (14%, 32%)</w:t>
            </w:r>
          </w:p>
        </w:tc>
      </w:tr>
      <w:tr w:rsidR="00FC0BC6" w:rsidRPr="002930EB" w14:paraId="59160138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EA3442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CABG, aortic </w:t>
            </w:r>
            <w:proofErr w:type="gramStart"/>
            <w:r w:rsidRPr="00271B4C">
              <w:rPr>
                <w:rFonts w:ascii="Calibri" w:hAnsi="Calibri" w:cs="Calibri"/>
                <w:color w:val="333333"/>
                <w:lang w:val="en-US"/>
              </w:rPr>
              <w:t>valve</w:t>
            </w:r>
            <w:proofErr w:type="gramEnd"/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 and arrhythmia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E37CF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7% (3.1%, 12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3D603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9.3% (4.9%, 15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A17BC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8% (11%, 26%)</w:t>
            </w:r>
          </w:p>
        </w:tc>
      </w:tr>
      <w:tr w:rsidR="00FC0BC6" w:rsidRPr="002930EB" w14:paraId="168F3931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39AB35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CABG, aortic </w:t>
            </w:r>
            <w:proofErr w:type="gramStart"/>
            <w:r w:rsidRPr="00271B4C">
              <w:rPr>
                <w:rFonts w:ascii="Calibri" w:hAnsi="Calibri" w:cs="Calibri"/>
                <w:color w:val="333333"/>
                <w:lang w:val="en-US"/>
              </w:rPr>
              <w:t>valve</w:t>
            </w:r>
            <w:proofErr w:type="gramEnd"/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 and tricuspid valve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69F41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3.7% (0.25%, 16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C4BB3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4% (1.2%, 21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4E152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2% (2.8%, 28%)</w:t>
            </w:r>
          </w:p>
        </w:tc>
      </w:tr>
      <w:tr w:rsidR="00FC0BC6" w:rsidRPr="002930EB" w14:paraId="7C932670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91B81D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CABG, aortic valve, mitral </w:t>
            </w:r>
            <w:proofErr w:type="gramStart"/>
            <w:r w:rsidRPr="00271B4C">
              <w:rPr>
                <w:rFonts w:ascii="Calibri" w:hAnsi="Calibri" w:cs="Calibri"/>
                <w:color w:val="333333"/>
                <w:lang w:val="en-US"/>
              </w:rPr>
              <w:t>valve</w:t>
            </w:r>
            <w:proofErr w:type="gramEnd"/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 and arrhythmia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50E38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8% (2.5%, 46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36D98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7% (5.8%, 55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444EE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36% (10%, 64%)</w:t>
            </w:r>
          </w:p>
        </w:tc>
      </w:tr>
      <w:tr w:rsidR="00FC0BC6" w:rsidRPr="002930EB" w14:paraId="58769FBA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369DEF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CABG, aortic valve, mitral </w:t>
            </w:r>
            <w:proofErr w:type="gramStart"/>
            <w:r w:rsidRPr="00271B4C">
              <w:rPr>
                <w:rFonts w:ascii="Calibri" w:hAnsi="Calibri" w:cs="Calibri"/>
                <w:color w:val="333333"/>
                <w:lang w:val="en-US"/>
              </w:rPr>
              <w:t>valve</w:t>
            </w:r>
            <w:proofErr w:type="gramEnd"/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 and tricuspid valve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55AE6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0% (6.0%, 40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111B7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0% (6.0%, 40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582B0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0% (6.0%, 40%)</w:t>
            </w:r>
          </w:p>
        </w:tc>
      </w:tr>
      <w:tr w:rsidR="00FC0BC6" w:rsidRPr="002930EB" w14:paraId="443B5CA4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DA7EA8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CABG, aortic valve, mitral valve, tricuspid </w:t>
            </w:r>
            <w:proofErr w:type="gramStart"/>
            <w:r w:rsidRPr="00271B4C">
              <w:rPr>
                <w:rFonts w:ascii="Calibri" w:hAnsi="Calibri" w:cs="Calibri"/>
                <w:color w:val="333333"/>
                <w:lang w:val="en-US"/>
              </w:rPr>
              <w:t>valve</w:t>
            </w:r>
            <w:proofErr w:type="gramEnd"/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 and arrhythmia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39D5F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00% (—%, —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D1290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00% (—%, —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2017B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FC0BC6" w:rsidRPr="002930EB" w14:paraId="147CE819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5DD526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>CABG, aortic valve, tricuspid valve, and arrhythmia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C6D6E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00% (—%, —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2FAD1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00% (—%, —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11372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FC0BC6" w:rsidRPr="002930EB" w14:paraId="0057C1BC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E0CB45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lastRenderedPageBreak/>
              <w:t xml:space="preserve">CABG, mitral </w:t>
            </w:r>
            <w:proofErr w:type="gramStart"/>
            <w:r w:rsidRPr="00271B4C">
              <w:rPr>
                <w:rFonts w:ascii="Calibri" w:hAnsi="Calibri" w:cs="Calibri"/>
                <w:color w:val="333333"/>
                <w:lang w:val="en-US"/>
              </w:rPr>
              <w:t>valve</w:t>
            </w:r>
            <w:proofErr w:type="gramEnd"/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 and arrhythmia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E2D4C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2% (6.9%, 19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09D7C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5% (9.0%, 23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A7759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30% (20%, 39%)</w:t>
            </w:r>
          </w:p>
        </w:tc>
      </w:tr>
      <w:tr w:rsidR="00FC0BC6" w:rsidRPr="002930EB" w14:paraId="0049DD87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AFF787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CABG, mitral </w:t>
            </w:r>
            <w:proofErr w:type="gramStart"/>
            <w:r w:rsidRPr="00271B4C">
              <w:rPr>
                <w:rFonts w:ascii="Calibri" w:hAnsi="Calibri" w:cs="Calibri"/>
                <w:color w:val="333333"/>
                <w:lang w:val="en-US"/>
              </w:rPr>
              <w:t>valve</w:t>
            </w:r>
            <w:proofErr w:type="gramEnd"/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 and tricuspid valve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B7D2A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4% (8.8%, 21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194C6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7% (11%, 25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93D47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0% (13%, 29%)</w:t>
            </w:r>
          </w:p>
        </w:tc>
      </w:tr>
      <w:tr w:rsidR="00FC0BC6" w:rsidRPr="002930EB" w14:paraId="78A14422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C43BCB" w14:textId="77777777" w:rsidR="00A05071" w:rsidRPr="00271B4C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>CABG, mitral valve, tricuspid valve, and arrhythmia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36939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7% (6.1%, 33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C9F77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7% (6.1%, 33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26FC1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6% (11%, 45%)</w:t>
            </w:r>
          </w:p>
        </w:tc>
      </w:tr>
      <w:tr w:rsidR="00FC0BC6" w:rsidRPr="002930EB" w14:paraId="3B360493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BFC762" w14:textId="77777777" w:rsidR="00A05071" w:rsidRPr="00271B4C" w:rsidRDefault="00A05071" w:rsidP="0012156C">
            <w:pPr>
              <w:spacing w:before="150" w:after="150"/>
              <w:ind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>CABG, tricuspid valve, and arrhythmia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50DE5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0% (3.1%, 79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6E33A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0% (3.1%, 79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C0602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FC0BC6" w:rsidRPr="002930EB" w14:paraId="2F5214C0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5A42A9" w14:textId="77777777" w:rsidR="00A05071" w:rsidRPr="002930EB" w:rsidRDefault="00A05071" w:rsidP="0012156C">
            <w:pPr>
              <w:spacing w:before="150" w:after="150"/>
              <w:ind w:right="150"/>
              <w:rPr>
                <w:rFonts w:ascii="Calibri" w:hAnsi="Calibri" w:cs="Calibri"/>
                <w:color w:val="333333"/>
              </w:rPr>
            </w:pP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orti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BC1D4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8% (4.5%, 5.1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BBABA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0% (5.7%, 6.4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B5A39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2% (12%, 13%)</w:t>
            </w:r>
          </w:p>
        </w:tc>
      </w:tr>
      <w:tr w:rsidR="00FC0BC6" w:rsidRPr="002930EB" w14:paraId="71D41B25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F2E05D" w14:textId="2FDED59B" w:rsidR="00A05071" w:rsidRPr="002930EB" w:rsidRDefault="00A05071" w:rsidP="0012156C">
            <w:pPr>
              <w:spacing w:before="150" w:after="150"/>
              <w:ind w:right="150"/>
              <w:rPr>
                <w:rFonts w:ascii="Calibri" w:hAnsi="Calibri" w:cs="Calibri"/>
                <w:color w:val="333333"/>
              </w:rPr>
            </w:pP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964F1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73% (0.65%, 0.82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64F03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.3% (1.2%, 1.5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600CB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9% (5.6%, 6.2%)</w:t>
            </w:r>
          </w:p>
        </w:tc>
      </w:tr>
      <w:tr w:rsidR="00FC0BC6" w:rsidRPr="002930EB" w14:paraId="506601FF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225EC3" w14:textId="77777777" w:rsidR="00A05071" w:rsidRPr="002930EB" w:rsidRDefault="00A05071" w:rsidP="0012156C">
            <w:pPr>
              <w:spacing w:before="150" w:after="150"/>
              <w:ind w:right="150"/>
              <w:rPr>
                <w:rFonts w:ascii="Calibri" w:hAnsi="Calibri" w:cs="Calibri"/>
                <w:color w:val="333333"/>
              </w:rPr>
            </w:pP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mitral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9A56A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2% (4.6%, 5.9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FB093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3% (5.6%, 7.1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9DD7A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2% (11%, 13%)</w:t>
            </w:r>
          </w:p>
        </w:tc>
      </w:tr>
      <w:tr w:rsidR="00FC0BC6" w:rsidRPr="002930EB" w14:paraId="0DD65FCD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676A8D" w14:textId="77777777" w:rsidR="00A05071" w:rsidRPr="002930EB" w:rsidRDefault="00A05071" w:rsidP="0012156C">
            <w:pPr>
              <w:spacing w:before="150" w:after="150"/>
              <w:ind w:right="150"/>
              <w:rPr>
                <w:rFonts w:ascii="Calibri" w:hAnsi="Calibri" w:cs="Calibri"/>
                <w:color w:val="333333"/>
              </w:rPr>
            </w:pP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tricuspi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6F980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0% (4.4%, 10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28720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9.2% (6.2%, 13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AA56F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4% (9.9%, 19%)</w:t>
            </w:r>
          </w:p>
        </w:tc>
      </w:tr>
      <w:tr w:rsidR="00FC0BC6" w:rsidRPr="002930EB" w14:paraId="2A3A0977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2605CC" w14:textId="77777777" w:rsidR="00A05071" w:rsidRPr="00271B4C" w:rsidRDefault="00A05071" w:rsidP="0012156C">
            <w:pPr>
              <w:spacing w:before="150" w:after="150"/>
              <w:ind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>Mitral valve and arrhythmia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B96A8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3% (5.6%, 9.4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37B96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0% (8.1%, 13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D02C2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0% (17%, 24%)</w:t>
            </w:r>
          </w:p>
        </w:tc>
      </w:tr>
      <w:tr w:rsidR="00FC0BC6" w:rsidRPr="002930EB" w14:paraId="3C22C490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89F067" w14:textId="77777777" w:rsidR="00A05071" w:rsidRPr="00271B4C" w:rsidRDefault="00A05071" w:rsidP="0012156C">
            <w:pPr>
              <w:spacing w:before="150" w:after="150"/>
              <w:ind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>Mitral valve and tricuspid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D8658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6% (13%, 19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BCACA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8% (15%, 21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38B27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3% (20%, 28%)</w:t>
            </w:r>
          </w:p>
        </w:tc>
      </w:tr>
      <w:tr w:rsidR="00FC0BC6" w:rsidRPr="002930EB" w14:paraId="1400A21B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DB998A" w14:textId="77777777" w:rsidR="00A05071" w:rsidRPr="00271B4C" w:rsidRDefault="00A05071" w:rsidP="0012156C">
            <w:pPr>
              <w:spacing w:before="150" w:after="150"/>
              <w:ind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lastRenderedPageBreak/>
              <w:t xml:space="preserve">Mitral valve, tricuspid </w:t>
            </w:r>
            <w:proofErr w:type="gramStart"/>
            <w:r w:rsidRPr="00271B4C">
              <w:rPr>
                <w:rFonts w:ascii="Calibri" w:hAnsi="Calibri" w:cs="Calibri"/>
                <w:color w:val="333333"/>
                <w:lang w:val="en-US"/>
              </w:rPr>
              <w:t>valve</w:t>
            </w:r>
            <w:proofErr w:type="gramEnd"/>
            <w:r w:rsidRPr="00271B4C">
              <w:rPr>
                <w:rFonts w:ascii="Calibri" w:hAnsi="Calibri" w:cs="Calibri"/>
                <w:color w:val="333333"/>
                <w:lang w:val="en-US"/>
              </w:rPr>
              <w:t xml:space="preserve"> and arrhythmia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9DF2B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1% (16%, 26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75171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4% (19%, 29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02D70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35% (28%, 41%)</w:t>
            </w:r>
          </w:p>
        </w:tc>
      </w:tr>
      <w:tr w:rsidR="00FC0BC6" w:rsidRPr="002930EB" w14:paraId="326382B3" w14:textId="77777777" w:rsidTr="00FC0BC6">
        <w:tc>
          <w:tcPr>
            <w:tcW w:w="2552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57A8DE" w14:textId="77777777" w:rsidR="00A05071" w:rsidRPr="00271B4C" w:rsidRDefault="00A05071" w:rsidP="0012156C">
            <w:pPr>
              <w:spacing w:before="150" w:after="150"/>
              <w:ind w:right="150"/>
              <w:rPr>
                <w:rFonts w:ascii="Calibri" w:hAnsi="Calibri" w:cs="Calibri"/>
                <w:color w:val="333333"/>
                <w:lang w:val="en-US"/>
              </w:rPr>
            </w:pPr>
            <w:r w:rsidRPr="00271B4C">
              <w:rPr>
                <w:rFonts w:ascii="Calibri" w:hAnsi="Calibri" w:cs="Calibri"/>
                <w:color w:val="333333"/>
                <w:lang w:val="en-US"/>
              </w:rPr>
              <w:t>Tricuspid valve and arrhythmia surgery</w:t>
            </w:r>
          </w:p>
        </w:tc>
        <w:tc>
          <w:tcPr>
            <w:tcW w:w="2694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F63C4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9% (9.2%, 31%)</w:t>
            </w:r>
          </w:p>
        </w:tc>
        <w:tc>
          <w:tcPr>
            <w:tcW w:w="2409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73D59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9% (9.2%, 31%)</w:t>
            </w:r>
          </w:p>
        </w:tc>
        <w:tc>
          <w:tcPr>
            <w:tcW w:w="2551" w:type="dxa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D62C0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34% (20%, 49%)</w:t>
            </w:r>
          </w:p>
        </w:tc>
      </w:tr>
    </w:tbl>
    <w:p w14:paraId="2E99E06D" w14:textId="77777777" w:rsidR="00A05071" w:rsidRPr="000F7BE6" w:rsidRDefault="00A05071" w:rsidP="00A05071">
      <w:pPr>
        <w:rPr>
          <w:rFonts w:ascii="Calibri" w:hAnsi="Calibri" w:cs="Calibri"/>
        </w:rPr>
      </w:pPr>
    </w:p>
    <w:p w14:paraId="60436F71" w14:textId="77777777" w:rsidR="00A05071" w:rsidRPr="000F7BE6" w:rsidRDefault="00A05071" w:rsidP="00A05071">
      <w:pPr>
        <w:rPr>
          <w:rFonts w:ascii="Calibri" w:hAnsi="Calibri" w:cs="Calibri"/>
        </w:rPr>
      </w:pPr>
      <w:r w:rsidRPr="000F7BE6">
        <w:rPr>
          <w:rFonts w:ascii="Calibri" w:hAnsi="Calibri" w:cs="Calibri"/>
        </w:rPr>
        <w:br w:type="page"/>
      </w:r>
    </w:p>
    <w:p w14:paraId="0C013D5B" w14:textId="77777777" w:rsidR="00A05071" w:rsidRPr="000F7BE6" w:rsidRDefault="00A05071" w:rsidP="00A05071">
      <w:pPr>
        <w:tabs>
          <w:tab w:val="left" w:pos="1540"/>
        </w:tabs>
        <w:rPr>
          <w:rFonts w:ascii="Calibri" w:hAnsi="Calibri" w:cs="Calibri"/>
          <w:lang w:val="en-US"/>
        </w:rPr>
      </w:pPr>
    </w:p>
    <w:p w14:paraId="269B75A5" w14:textId="77777777" w:rsidR="00A05071" w:rsidRPr="000F7BE6" w:rsidRDefault="00A05071" w:rsidP="00A05071">
      <w:pPr>
        <w:spacing w:line="480" w:lineRule="auto"/>
        <w:jc w:val="both"/>
        <w:rPr>
          <w:rFonts w:ascii="Calibri" w:hAnsi="Calibri" w:cs="Calibri"/>
          <w:lang w:val="en-US"/>
        </w:rPr>
      </w:pPr>
    </w:p>
    <w:p w14:paraId="6AFC3ADF" w14:textId="3651A43B" w:rsidR="00A05071" w:rsidRPr="00F825C2" w:rsidRDefault="00A05071" w:rsidP="00A05071">
      <w:pPr>
        <w:rPr>
          <w:rFonts w:ascii="Calibri" w:hAnsi="Calibri" w:cs="Calibri"/>
          <w:lang w:val="en-US"/>
        </w:rPr>
      </w:pPr>
      <w:r w:rsidRPr="000F7BE6">
        <w:rPr>
          <w:rFonts w:ascii="Calibri" w:hAnsi="Calibri" w:cs="Calibri"/>
          <w:b/>
          <w:bCs/>
          <w:lang w:val="en-US"/>
        </w:rPr>
        <w:t>Table S</w:t>
      </w:r>
      <w:r w:rsidR="00F06315">
        <w:rPr>
          <w:rFonts w:ascii="Calibri" w:hAnsi="Calibri" w:cs="Calibri"/>
          <w:b/>
          <w:bCs/>
          <w:lang w:val="en-US"/>
        </w:rPr>
        <w:t>2</w:t>
      </w:r>
      <w:r w:rsidRPr="000F7BE6">
        <w:rPr>
          <w:rFonts w:ascii="Calibri" w:hAnsi="Calibri" w:cs="Calibri"/>
          <w:b/>
          <w:bCs/>
          <w:lang w:val="en-US"/>
        </w:rPr>
        <w:t>.</w:t>
      </w:r>
      <w:r w:rsidRPr="00664D8C">
        <w:rPr>
          <w:rFonts w:ascii="Calibri" w:hAnsi="Calibri" w:cs="Calibri"/>
          <w:lang w:val="en-US"/>
        </w:rPr>
        <w:t xml:space="preserve"> </w:t>
      </w:r>
      <w:r w:rsidRPr="00664D8C">
        <w:rPr>
          <w:rFonts w:ascii="Calibri" w:hAnsi="Calibri" w:cs="Calibri"/>
          <w:b/>
          <w:bCs/>
          <w:lang w:val="en-US"/>
        </w:rPr>
        <w:t>Cumulative incidence in different years, stratified per surgery group.</w:t>
      </w:r>
    </w:p>
    <w:p w14:paraId="696B6682" w14:textId="77777777" w:rsidR="00A05071" w:rsidRPr="00664D8C" w:rsidRDefault="00A05071" w:rsidP="00A05071">
      <w:pPr>
        <w:rPr>
          <w:rFonts w:ascii="Calibri" w:hAnsi="Calibri" w:cs="Calibri"/>
          <w:b/>
          <w:bCs/>
          <w:lang w:val="en-US"/>
        </w:rPr>
      </w:pPr>
    </w:p>
    <w:tbl>
      <w:tblPr>
        <w:tblW w:w="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96"/>
        <w:gridCol w:w="2109"/>
        <w:gridCol w:w="2027"/>
        <w:gridCol w:w="1824"/>
      </w:tblGrid>
      <w:tr w:rsidR="00A05071" w:rsidRPr="002930EB" w14:paraId="472EF424" w14:textId="77777777" w:rsidTr="0012156C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8487FD6" w14:textId="77777777" w:rsidR="00A05071" w:rsidRPr="002930EB" w:rsidRDefault="00A05071" w:rsidP="0012156C">
            <w:pPr>
              <w:rPr>
                <w:rFonts w:ascii="Calibri" w:hAnsi="Calibri" w:cs="Calibri"/>
                <w:color w:val="333333"/>
              </w:rPr>
            </w:pPr>
            <w:proofErr w:type="spellStart"/>
            <w:r w:rsidRPr="002930EB">
              <w:rPr>
                <w:rStyle w:val="Stark"/>
                <w:rFonts w:ascii="Calibri" w:hAnsi="Calibri" w:cs="Calibri"/>
                <w:color w:val="333333"/>
              </w:rPr>
              <w:t>Character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05D232F" w14:textId="77777777" w:rsidR="00A05071" w:rsidRPr="002930EB" w:rsidRDefault="00A05071" w:rsidP="0012156C">
            <w:pPr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Style w:val="Stark"/>
                <w:rFonts w:ascii="Calibri" w:hAnsi="Calibri" w:cs="Calibri"/>
                <w:color w:val="333333"/>
              </w:rPr>
              <w:t>Days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01BB83D" w14:textId="77777777" w:rsidR="00A05071" w:rsidRPr="002930EB" w:rsidRDefault="00A05071" w:rsidP="0012156C">
            <w:pPr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Style w:val="Stark"/>
                <w:rFonts w:ascii="Calibri" w:hAnsi="Calibri" w:cs="Calibri"/>
                <w:color w:val="333333"/>
              </w:rPr>
              <w:t>Days 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277C0E0" w14:textId="77777777" w:rsidR="00A05071" w:rsidRPr="002930EB" w:rsidRDefault="00A05071" w:rsidP="0012156C">
            <w:pPr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Style w:val="Stark"/>
                <w:rFonts w:ascii="Calibri" w:hAnsi="Calibri" w:cs="Calibri"/>
                <w:color w:val="333333"/>
              </w:rPr>
              <w:t>Days 3650</w:t>
            </w:r>
          </w:p>
        </w:tc>
      </w:tr>
      <w:tr w:rsidR="00A05071" w:rsidRPr="002930EB" w14:paraId="4355DAD4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58EDB5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proofErr w:type="spellStart"/>
            <w:r>
              <w:rPr>
                <w:rFonts w:ascii="Calibri" w:hAnsi="Calibri" w:cs="Calibri"/>
                <w:color w:val="333333"/>
              </w:rPr>
              <w:t>Year</w:t>
            </w:r>
            <w:proofErr w:type="spellEnd"/>
            <w:r>
              <w:rPr>
                <w:rFonts w:ascii="Calibri" w:hAnsi="Calibri" w:cs="Calibri"/>
                <w:color w:val="333333"/>
              </w:rPr>
              <w:t xml:space="preserve">, </w:t>
            </w:r>
            <w:proofErr w:type="spellStart"/>
            <w:r>
              <w:rPr>
                <w:rFonts w:ascii="Calibri" w:hAnsi="Calibri" w:cs="Calibri"/>
                <w:color w:val="333333"/>
              </w:rPr>
              <w:t>t</w:t>
            </w:r>
            <w:r w:rsidRPr="002930EB">
              <w:rPr>
                <w:rFonts w:ascii="Calibri" w:hAnsi="Calibri" w:cs="Calibri"/>
                <w:color w:val="333333"/>
              </w:rPr>
              <w:t>yp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of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  <w:r>
              <w:rPr>
                <w:rFonts w:ascii="Calibri" w:hAnsi="Calibri" w:cs="Calibri"/>
                <w:color w:val="333333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A4276C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893F0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433BB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</w:rPr>
            </w:pPr>
          </w:p>
        </w:tc>
      </w:tr>
      <w:tr w:rsidR="00A05071" w:rsidRPr="002930EB" w14:paraId="44B3FA3D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B8D593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6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ssoci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rrhythmia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E64B1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3.0% (0.22%, 1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DB46F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9.1% (2.3%, 2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3D24A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8% (7.2%, 33%)</w:t>
            </w:r>
          </w:p>
        </w:tc>
      </w:tr>
      <w:tr w:rsidR="00A05071" w:rsidRPr="002930EB" w14:paraId="2C05C688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93D702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7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ssoci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rrhythmia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AC33E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9.0% (5.5%, 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5100E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2% (8.3%, 1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9BCCA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0% (15%, 26%)</w:t>
            </w:r>
          </w:p>
        </w:tc>
      </w:tr>
      <w:tr w:rsidR="00A05071" w:rsidRPr="002930EB" w14:paraId="6712D948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9E0FEB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8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ssoci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rrhythmia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D5934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6% (3.8%, 1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7FA34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8.3% (5.2%, 1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A85D5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7% (12%, 22%)</w:t>
            </w:r>
          </w:p>
        </w:tc>
      </w:tr>
      <w:tr w:rsidR="00A05071" w:rsidRPr="002930EB" w14:paraId="66ABA7E7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267BD7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9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ssoci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rrhythmia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69DB6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8.3% (5.2%, 1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1287E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1% (7.7%, 1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F5B84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2% (17%, 27%)</w:t>
            </w:r>
          </w:p>
        </w:tc>
      </w:tr>
      <w:tr w:rsidR="00A05071" w:rsidRPr="002930EB" w14:paraId="1999EAFF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552B86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0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ssoci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rrhythmia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738F0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1% (6.9%, 1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42766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3% (8.3%, 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C5214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5% (19%, 32%)</w:t>
            </w:r>
          </w:p>
        </w:tc>
      </w:tr>
      <w:tr w:rsidR="00A05071" w:rsidRPr="002930EB" w14:paraId="59C7717C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D90271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1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ssoci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rrhythmia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3F7FA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0% (6.1%, 1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119C0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3% (8.1%, 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9CDC9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22E26253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5979B6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2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ssoci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rrhythmia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9F28E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3% (8.3%, 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F06A4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6% (11%, 2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29E92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3A7970BB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E2C5DE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3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ssoci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rrhythmia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CDCCE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2% (7.5%, 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3BCD4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2% (7.5%, 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3E2E0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3A896096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E67EC3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4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ssoci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rrhythmia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99EDF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9% (4.5%, 1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4AB82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2% (7.6%, 1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879C7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332BC870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4B238C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lastRenderedPageBreak/>
              <w:t xml:space="preserve">    2015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ssoci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rrhythmia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9F8F8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8% (4.4%, 1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51BD1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0% (6.2%, 1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D07BD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3CFD6FB0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B548A8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6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ssoci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rrhythmia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B111F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0% (3.6%, 1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0A649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9.1% (5.1%, 1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C2532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3F79E8DC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B28F53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7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ssoci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rrhythmia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313B9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8.5% (4.9%, 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C7106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9.7% (5.8%, 1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CD1A6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2AADE7D2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E70FCC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8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ssoci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rrhythmia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55D0B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1% (6.7%, 1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34BA8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2% (7.7%, 1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E4697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47B175A9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A33FF9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9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ssoci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rrhythmia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DA27B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9.4% (5.2%, 1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33A0A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2% (6.9%, 1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A61CF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393089BF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FBB6FF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20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ssoci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rrhythmia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A8565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9.2% (4.7%, 1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050B4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8E0A5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558E2885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2136D0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6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ombin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rdia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40758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2% (2.9%, 5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EA473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5% (4.1%, 7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BBBEA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5% (13%, 18%)</w:t>
            </w:r>
          </w:p>
        </w:tc>
      </w:tr>
      <w:tr w:rsidR="00A05071" w:rsidRPr="002930EB" w14:paraId="1D4A13EF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B548F6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7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ombin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rdia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BCEC9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9% (3.3%, 6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CE4EC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8% (4.0%, 7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B0F8E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2% (9.4%, 15%)</w:t>
            </w:r>
          </w:p>
        </w:tc>
      </w:tr>
      <w:tr w:rsidR="00A05071" w:rsidRPr="002930EB" w14:paraId="58898A91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EB7305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8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ombin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rdia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A84D5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7% (4.0%, 7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AB401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0% (5.2%, 9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C5C0F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3% (10%, 15%)</w:t>
            </w:r>
          </w:p>
        </w:tc>
      </w:tr>
      <w:tr w:rsidR="00A05071" w:rsidRPr="002930EB" w14:paraId="5A45B63D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95C2A8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9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ombin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rdia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5962A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6% (5.0%, 8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B50C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9% (6.1%, 1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C7AD0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6% (13%, 19%)</w:t>
            </w:r>
          </w:p>
        </w:tc>
      </w:tr>
      <w:tr w:rsidR="00A05071" w:rsidRPr="002930EB" w14:paraId="24FB0F84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6D3420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0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ombin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rdia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75940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7% (3.3%, 6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BCB9A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4% (5.7%, 9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2BA8E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4% (12%, 17%)</w:t>
            </w:r>
          </w:p>
        </w:tc>
      </w:tr>
      <w:tr w:rsidR="00A05071" w:rsidRPr="002930EB" w14:paraId="3D7C31C2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8F08E1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lastRenderedPageBreak/>
              <w:t xml:space="preserve">    2011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ombin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rdia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5475F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8% (3.4%, 6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3EFAA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1% (4.5%, 8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226B5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4% (11%, 17%)</w:t>
            </w:r>
          </w:p>
        </w:tc>
      </w:tr>
      <w:tr w:rsidR="00A05071" w:rsidRPr="002930EB" w14:paraId="68C90434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8DBAD0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2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ombin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rdia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44A78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0% (4.4%, 7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DB204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3% (5.5%, 9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72663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46335B08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B33B20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3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ombin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rdia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EFF43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0% (4.4%, 8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79E28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5% (5.7%, 9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F3B35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70A714F1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382C15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4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ombin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rdia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FFE3D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0% (4.3%, 8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D5850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5% (5.7%, 9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5C4A9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0546E76B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DB4C79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5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ombin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rdia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119F9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7% (4.1%, 7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24315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0% (5.3%, 9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855CD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23023702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28A268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6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ombin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rdia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EB1B8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9% (4.2%, 7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8C59F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3% (5.4%, 9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645AF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073D2BD6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04FE93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7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ombin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rdia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A725B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8% (5.1%, 8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5FC9C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8.4% (6.5%, 1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CCDCB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0CF9115F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C756CE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8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ombin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rdia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5A012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7% (4.9%, 8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EB8A6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7% (5.7%, 9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29DC6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60B38AEB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1C1498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9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ombin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rdia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4EF61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3% (4.5%, 8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42C4C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8.1% (6.1%, 1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835DD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30843EF7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E551B4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20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ombin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rdia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7C5BA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8.2% (6.0%, 1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D4F9C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7EEE2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32B47B89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7064EB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6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orti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DC676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3% (3.2%, 5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76F68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3% (4.0%, 6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DCE11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2% (9.6%, 14%)</w:t>
            </w:r>
          </w:p>
        </w:tc>
      </w:tr>
      <w:tr w:rsidR="00A05071" w:rsidRPr="002930EB" w14:paraId="08580387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F40F7C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lastRenderedPageBreak/>
              <w:t xml:space="preserve">    2007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orti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02E44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3% (3.2%, 5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FC8F0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4% (4.2%, 6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06BB9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1% (9.4%, 13%)</w:t>
            </w:r>
          </w:p>
        </w:tc>
      </w:tr>
      <w:tr w:rsidR="00A05071" w:rsidRPr="002930EB" w14:paraId="6CFA15B7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8BF9D5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8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orti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FC252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3% (3.2%, 5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2A8C5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1% (3.9%, 6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575F9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1% (9.0%, 13%)</w:t>
            </w:r>
          </w:p>
        </w:tc>
      </w:tr>
      <w:tr w:rsidR="00A05071" w:rsidRPr="002930EB" w14:paraId="181AE2E8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1FF7BB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9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orti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6FA13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0% (2.9%, 5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88A47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7% (4.5%, 7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1AD2E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1% (9.3%, 13%)</w:t>
            </w:r>
          </w:p>
        </w:tc>
      </w:tr>
      <w:tr w:rsidR="00A05071" w:rsidRPr="002930EB" w14:paraId="68E03D81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7FAE14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0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orti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46204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6% (3.5%, 5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5092D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9% (4.6%, 7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1F111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1% (9.4%, 13%)</w:t>
            </w:r>
          </w:p>
        </w:tc>
      </w:tr>
      <w:tr w:rsidR="00A05071" w:rsidRPr="002930EB" w14:paraId="08170910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A47200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1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orti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B658A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1% (3.1%, 5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747CE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2% (4.0%, 6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E8692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6% (11%, 22%)</w:t>
            </w:r>
          </w:p>
        </w:tc>
      </w:tr>
      <w:tr w:rsidR="00A05071" w:rsidRPr="002930EB" w14:paraId="13C6BA83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C36315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2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orti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BD064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3% (3.3%, 5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A6B02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4% (4.2%, 6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BFAFC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773FC714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EDF1EE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3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orti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67161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7% (3.6%, 6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C7805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0% (4.7%, 7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94745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5EC620DB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C5412D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4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orti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623F6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3.8% (2.8%, 5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26328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2% (4.0%, 6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6D00D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7BE24C6C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E748D9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5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orti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E29E1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2% (5.8%, 8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D8FDA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8.2% (6.7%, 9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88BDB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5D838D51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9AC79E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6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orti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E8BFF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2% (3.1%, 5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18DF6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6% (4.4%, 7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3EBA7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66846E1E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D13777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7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orti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499E4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7% (4.5%, 7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4AFA8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9% (5.6%, 8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796E2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707F9F11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81508A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lastRenderedPageBreak/>
              <w:t xml:space="preserve">    2018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orti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FB773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7% (4.5%, 7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19D5A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6% (5.3%, 8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25FD9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1375BC19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063500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9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orti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2C3B8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3% (4.1%, 6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F3C37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5% (5.2%, 8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9E92E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4F731A6A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BDD650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20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aortic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D37CA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0% (3.8%, 6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60DD7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3% (5.4%, 9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1DFCA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1B7D5B14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C93CBD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6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2BC52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80% (0.56%, 1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3810C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.3% (0.96%, 1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E7D25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3% (4.6%, 6.0%)</w:t>
            </w:r>
          </w:p>
        </w:tc>
      </w:tr>
      <w:tr w:rsidR="00A05071" w:rsidRPr="002930EB" w14:paraId="4E5FE991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1BD154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7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3A4CC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44% (0.27%, 0.6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A0FA5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.1% (0.77%, 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AF9E7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4% (4.7%, 6.2%)</w:t>
            </w:r>
          </w:p>
        </w:tc>
      </w:tr>
      <w:tr w:rsidR="00A05071" w:rsidRPr="002930EB" w14:paraId="2FF4E156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903671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8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8573E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40% (0.23%, 0.6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BD33F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.1% (0.82%, 1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80A2D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5% (4.8%, 6.3%)</w:t>
            </w:r>
          </w:p>
        </w:tc>
      </w:tr>
      <w:tr w:rsidR="00A05071" w:rsidRPr="002930EB" w14:paraId="68290AA3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756D0B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9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E51FC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58% (0.36%, 0.8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01EF6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.1% (0.79%, 1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4982B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0% (4.3%, 5.8%)</w:t>
            </w:r>
          </w:p>
        </w:tc>
      </w:tr>
      <w:tr w:rsidR="00A05071" w:rsidRPr="002930EB" w14:paraId="24396E36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89ECBB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0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4B696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85% (0.57%, 1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18238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.5% (1.1%, 2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1712D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8% (5.0%, 6.7%)</w:t>
            </w:r>
          </w:p>
        </w:tc>
      </w:tr>
      <w:tr w:rsidR="00A05071" w:rsidRPr="002930EB" w14:paraId="020473AE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45CD62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1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E4F22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93% (0.62%, 1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2BB6C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.4% (0.98%, 1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10226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9% (5.7%, 11%)</w:t>
            </w:r>
          </w:p>
        </w:tc>
      </w:tr>
      <w:tr w:rsidR="00A05071" w:rsidRPr="002930EB" w14:paraId="737701D6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D69EC4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2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95CD2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57% (0.34%, 0.9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EB223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.1% (0.76%, 1.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8C466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512313B6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8E7623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3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56FF3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56% (0.32%, 0.9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8AE84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95% (0.63%, 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FCF3D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05C9877F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B80515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lastRenderedPageBreak/>
              <w:t xml:space="preserve">    2014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7D9E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93% (0.60%, 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5F8CF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.5% (1.1%, 2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AFF15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0F2CE929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5FC950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5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BAC20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92% (0.60%, 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B34B3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.6% (1.2%, 2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590BF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5C374886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F988FC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6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09032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81% (0.51%, 1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CA3C8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.5% (1.1%, 2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8075E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08D1DC08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E62C66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7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42183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99% (0.65%, 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A8346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.8% (1.3%, 2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EE0F6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1C4BD033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F2CAD0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8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5B785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83% (0.52%, 1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244EF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.3% (0.89%, 1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F522F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38BBFF97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7F0647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9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208BC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97% (0.64%, 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9F8E7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.5% (1.1%, 2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2A1D8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257FE53B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491023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20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CABG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FCBEB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88% (0.54%, 1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2E696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3.6% (1.6%, 7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8F2B6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3231F28B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89DCBB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6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mitral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E5B2A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8% (4.3%, 9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0447E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9.4% (6.4%, 1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4827F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5% (11%, 19%)</w:t>
            </w:r>
          </w:p>
        </w:tc>
      </w:tr>
      <w:tr w:rsidR="00A05071" w:rsidRPr="002930EB" w14:paraId="5A651D31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3280CF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7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mitral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84558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8% (2.9%, 7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D1C4B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7% (4.3%, 9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75059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2% (9.2%, 16%)</w:t>
            </w:r>
          </w:p>
        </w:tc>
      </w:tr>
      <w:tr w:rsidR="00A05071" w:rsidRPr="002930EB" w14:paraId="03F1E919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1DD3BD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8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mitral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50EBE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3.4% (1.7%, 6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77BD1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1% (2.2%, 7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9DD49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9.0% (6.0%, 13%)</w:t>
            </w:r>
          </w:p>
        </w:tc>
      </w:tr>
      <w:tr w:rsidR="00A05071" w:rsidRPr="002930EB" w14:paraId="317680D5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880CB1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9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mitral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5BCD5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1% (3.6%, 9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E2A51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5% (3.9%, 9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E3DBD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2% (8.0%, 16%)</w:t>
            </w:r>
          </w:p>
        </w:tc>
      </w:tr>
      <w:tr w:rsidR="00A05071" w:rsidRPr="002930EB" w14:paraId="6984997D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393329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lastRenderedPageBreak/>
              <w:t xml:space="preserve">    2010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mitral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6C862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2% (3.1%, 8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1648E3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3% (3.9%, 9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AFD4D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1% (7.8%, 15%)</w:t>
            </w:r>
          </w:p>
        </w:tc>
      </w:tr>
      <w:tr w:rsidR="00A05071" w:rsidRPr="002930EB" w14:paraId="73EC912E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012D8C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1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mitral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3D253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.4% (1.0%, 4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CA2C5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4% (2.3%, 7.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12D7C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73E5BB3F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8A9223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2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mitral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152F7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9% (2.8%, 7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C9DD0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0% (4.4%, 1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30A98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27920529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4D5A18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3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mitral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862E7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0% (3.6%, 9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B0C28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8% (4.2%, 1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246DB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016215ED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DCBD28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4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mitral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51680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0% (2.1%, 6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1156E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7% (2.6%, 7.7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3F746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2667ECD1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EFD92D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5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mitral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6B500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0% (3.6%, 9.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EA79E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7% (4.2%, 1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540C4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11FB99DF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F4CC6A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6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mitral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52EB1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6% (2.7%, 7.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113FB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8% (2.9%, 7.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C7685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672A6FBA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4AAA91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7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mitral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7E837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2% (2.4%, 6.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868A1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5% (3.4%, 8.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6CFCC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022CD110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0D2210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8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mitral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E0A47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0% (4.7%, 1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115AB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3% (5.0%, 1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D20C4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31E7AC96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5D162D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9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mitral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287B2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3% (4.2%, 8.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08E6C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8.2% (5.8%, 1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8AB25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383C4D51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D4C432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20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mitral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77738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4% (4.3%, 9.0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96DE5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8.0% (5.4%, 1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DBF46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72508B0D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6EE8D9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lastRenderedPageBreak/>
              <w:t xml:space="preserve">    2006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tricuspi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E7D78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5% (0.29%, 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4411E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4.5% (0.29%, 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6FF68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8% (5.5%, 37%)</w:t>
            </w:r>
          </w:p>
        </w:tc>
      </w:tr>
      <w:tr w:rsidR="00A05071" w:rsidRPr="002930EB" w14:paraId="76D0A7B3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F369E9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7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tricuspi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32D09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5.9% (0.35%, 24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79B6A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8% (4.1%, 3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611789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4% (6.9%, 46%)</w:t>
            </w:r>
          </w:p>
        </w:tc>
      </w:tr>
      <w:tr w:rsidR="00A05071" w:rsidRPr="002930EB" w14:paraId="10FE86BC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BE826D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8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tricuspi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9E67F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9.1% (0.44%, 3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0641F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8% (2.5%, 46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1CBFF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8% (2.5%, 46%)</w:t>
            </w:r>
          </w:p>
        </w:tc>
      </w:tr>
      <w:tr w:rsidR="00A05071" w:rsidRPr="002930EB" w14:paraId="1B4F9FE8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839FC2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09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tricuspi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94979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4% (2.1%, 3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87511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4% (2.1%, 3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3EE12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1% (4.7%, 46%)</w:t>
            </w:r>
          </w:p>
        </w:tc>
      </w:tr>
      <w:tr w:rsidR="00A05071" w:rsidRPr="002930EB" w14:paraId="7D99D073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B656DB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0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tricuspi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2EE5A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0% (4.5%, 4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2D0632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27% (7.7%, 5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536D6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33% (11%, 57%)</w:t>
            </w:r>
          </w:p>
        </w:tc>
      </w:tr>
      <w:tr w:rsidR="00A05071" w:rsidRPr="002930EB" w14:paraId="06170BE3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DED486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1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tricuspi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8BDF3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00% (—%, —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FE0B5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00% (—%, —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06708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674ECA19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2FC314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2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tricuspi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5BB845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00% (—%, —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B91F6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00% (—%, —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F5D73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56929442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AC0F00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3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tricuspi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C85EB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4% (1.2%, 2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E7A6D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4% (1.2%, 21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F9788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32520952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4E9C6A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4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tricuspi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D372A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00% (—%, —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E39E2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0.00% (—%, —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3744A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35123C5E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3C6748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5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tricuspi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52FC7C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8.0% (1.3%, 2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AD1E41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8.0% (1.3%, 23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6E6B2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400862E3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A2C3A2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6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tricuspi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37DD6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3% (0.36%, 2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35205E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3% (0.36%, 25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27843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0864CFC8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C672B0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lastRenderedPageBreak/>
              <w:t xml:space="preserve">    2017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tricuspi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2A83B6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7.7% (1.3%, 2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0B925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5% (4.7%, 32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F905EA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1D50BE04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83E31B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8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tricuspi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AC462B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0% (1.6%, 2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0CC4C7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10% (1.6%, 28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E5C203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4F75CD79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965986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19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tricuspi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F53AC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5% (1.1%, 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DBC61F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5% (1.1%, 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4C5C18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  <w:tr w:rsidR="00A05071" w:rsidRPr="002930EB" w14:paraId="0450D69E" w14:textId="77777777" w:rsidTr="0012156C"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58831B" w14:textId="77777777" w:rsidR="00A05071" w:rsidRPr="002930EB" w:rsidRDefault="00A05071" w:rsidP="0012156C">
            <w:pPr>
              <w:spacing w:before="150" w:after="150"/>
              <w:ind w:left="150" w:right="150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 xml:space="preserve">    2020,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Isolate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tricuspid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valve</w:t>
            </w:r>
            <w:proofErr w:type="spellEnd"/>
            <w:r w:rsidRPr="002930EB">
              <w:rPr>
                <w:rFonts w:ascii="Calibri" w:hAnsi="Calibri" w:cs="Calibri"/>
                <w:color w:val="333333"/>
              </w:rPr>
              <w:t xml:space="preserve"> </w:t>
            </w:r>
            <w:proofErr w:type="spellStart"/>
            <w:r w:rsidRPr="002930EB">
              <w:rPr>
                <w:rFonts w:ascii="Calibri" w:hAnsi="Calibri" w:cs="Calibri"/>
                <w:color w:val="333333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AA8F14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6.7% (1.1%, 19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3FDE3D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3D9A30" w14:textId="77777777" w:rsidR="00A05071" w:rsidRPr="002930EB" w:rsidRDefault="00A05071" w:rsidP="0012156C">
            <w:pPr>
              <w:spacing w:before="150" w:after="150"/>
              <w:ind w:left="150" w:right="150"/>
              <w:jc w:val="center"/>
              <w:rPr>
                <w:rFonts w:ascii="Calibri" w:hAnsi="Calibri" w:cs="Calibri"/>
                <w:color w:val="333333"/>
              </w:rPr>
            </w:pPr>
            <w:r w:rsidRPr="002930EB">
              <w:rPr>
                <w:rFonts w:ascii="Calibri" w:hAnsi="Calibri" w:cs="Calibri"/>
                <w:color w:val="333333"/>
              </w:rPr>
              <w:t>—% (—%, —%)</w:t>
            </w:r>
          </w:p>
        </w:tc>
      </w:tr>
    </w:tbl>
    <w:p w14:paraId="2C462133" w14:textId="77777777" w:rsidR="00A05071" w:rsidRPr="002930EB" w:rsidRDefault="00A05071" w:rsidP="00A05071">
      <w:pPr>
        <w:rPr>
          <w:rFonts w:ascii="Calibri" w:hAnsi="Calibri" w:cs="Calibri"/>
          <w:lang w:val="en-US"/>
        </w:rPr>
      </w:pPr>
    </w:p>
    <w:p w14:paraId="7FD84CB7" w14:textId="74F75E34" w:rsidR="00F825C2" w:rsidRDefault="00F825C2">
      <w:r>
        <w:br w:type="page"/>
      </w:r>
    </w:p>
    <w:p w14:paraId="20A9B41B" w14:textId="01AAB6A8" w:rsidR="00F825C2" w:rsidRPr="000F7BE6" w:rsidRDefault="00F825C2" w:rsidP="00F825C2">
      <w:pPr>
        <w:rPr>
          <w:rFonts w:ascii="Calibri" w:hAnsi="Calibri" w:cs="Calibri"/>
          <w:b/>
          <w:bCs/>
          <w:lang w:val="en-US"/>
        </w:rPr>
      </w:pPr>
      <w:r w:rsidRPr="000F7BE6">
        <w:rPr>
          <w:rFonts w:ascii="Calibri" w:hAnsi="Calibri" w:cs="Calibri"/>
          <w:b/>
          <w:bCs/>
          <w:lang w:val="en-US"/>
        </w:rPr>
        <w:lastRenderedPageBreak/>
        <w:t>Table S</w:t>
      </w:r>
      <w:r w:rsidR="009B5F02">
        <w:rPr>
          <w:rFonts w:ascii="Calibri" w:hAnsi="Calibri" w:cs="Calibri"/>
          <w:b/>
          <w:bCs/>
          <w:lang w:val="en-US"/>
        </w:rPr>
        <w:t>3</w:t>
      </w:r>
      <w:r w:rsidRPr="000F7BE6">
        <w:rPr>
          <w:rFonts w:ascii="Calibri" w:hAnsi="Calibri" w:cs="Calibri"/>
          <w:b/>
          <w:bCs/>
          <w:lang w:val="en-US"/>
        </w:rPr>
        <w:t>. Risk for permanent pacemaker in post-cardiac surgery patients</w:t>
      </w:r>
      <w:r>
        <w:rPr>
          <w:rFonts w:ascii="Calibri" w:hAnsi="Calibri" w:cs="Calibri"/>
          <w:b/>
          <w:bCs/>
          <w:lang w:val="en-US"/>
        </w:rPr>
        <w:t xml:space="preserve"> </w:t>
      </w:r>
      <w:r w:rsidRPr="000F7BE6">
        <w:rPr>
          <w:rFonts w:ascii="Calibri" w:hAnsi="Calibri" w:cs="Calibri"/>
          <w:b/>
          <w:bCs/>
          <w:lang w:val="en-US"/>
        </w:rPr>
        <w:t>(n=</w:t>
      </w:r>
      <w:r w:rsidRPr="00271B4C">
        <w:rPr>
          <w:rFonts w:ascii="Calibri" w:hAnsi="Calibri" w:cs="Calibri"/>
          <w:b/>
          <w:bCs/>
          <w:lang w:val="en-US"/>
        </w:rPr>
        <w:t>65,329</w:t>
      </w:r>
      <w:r w:rsidRPr="000F7BE6">
        <w:rPr>
          <w:rFonts w:ascii="Calibri" w:hAnsi="Calibri" w:cs="Calibri"/>
          <w:b/>
          <w:bCs/>
          <w:lang w:val="en-US"/>
        </w:rPr>
        <w:t>) compared to controls (n=</w:t>
      </w:r>
      <w:r w:rsidRPr="00271B4C">
        <w:rPr>
          <w:rFonts w:ascii="Calibri" w:hAnsi="Calibri" w:cs="Calibri"/>
          <w:b/>
          <w:bCs/>
          <w:lang w:val="en-US"/>
        </w:rPr>
        <w:t>65,329</w:t>
      </w:r>
      <w:r w:rsidRPr="000F7BE6">
        <w:rPr>
          <w:rFonts w:ascii="Calibri" w:hAnsi="Calibri" w:cs="Calibri"/>
          <w:b/>
          <w:bCs/>
          <w:lang w:val="en-US"/>
        </w:rPr>
        <w:t>)</w:t>
      </w:r>
      <w:r>
        <w:rPr>
          <w:rFonts w:ascii="Calibri" w:hAnsi="Calibri" w:cs="Calibri"/>
          <w:b/>
          <w:bCs/>
          <w:lang w:val="en-US"/>
        </w:rPr>
        <w:t xml:space="preserve"> after the first postoperative year</w:t>
      </w:r>
      <w:r w:rsidRPr="000F7BE6">
        <w:rPr>
          <w:rFonts w:ascii="Calibri" w:hAnsi="Calibri" w:cs="Calibri"/>
          <w:b/>
          <w:bCs/>
          <w:lang w:val="en-US"/>
        </w:rPr>
        <w:t>.</w:t>
      </w:r>
    </w:p>
    <w:p w14:paraId="296F31BF" w14:textId="77777777" w:rsidR="00F825C2" w:rsidRPr="000F7BE6" w:rsidRDefault="00F825C2" w:rsidP="00F825C2">
      <w:pPr>
        <w:rPr>
          <w:rFonts w:ascii="Calibri" w:hAnsi="Calibri" w:cs="Calibri"/>
          <w:lang w:val="en-US"/>
        </w:rPr>
      </w:pPr>
    </w:p>
    <w:tbl>
      <w:tblPr>
        <w:tblW w:w="700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73"/>
        <w:gridCol w:w="1956"/>
        <w:gridCol w:w="1125"/>
      </w:tblGrid>
      <w:tr w:rsidR="00F825C2" w:rsidRPr="00664D8C" w14:paraId="1024DA84" w14:textId="77777777" w:rsidTr="0012156C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9D4403C" w14:textId="77777777" w:rsidR="00F825C2" w:rsidRPr="000F7BE6" w:rsidRDefault="00F825C2" w:rsidP="0012156C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B0FB16" w14:textId="77777777" w:rsidR="00F825C2" w:rsidRPr="000F7BE6" w:rsidRDefault="00F825C2" w:rsidP="0012156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F7BE6">
              <w:rPr>
                <w:rFonts w:ascii="Calibri" w:hAnsi="Calibri" w:cs="Calibri"/>
                <w:b/>
                <w:bCs/>
                <w:color w:val="000000"/>
              </w:rPr>
              <w:t>HR (95% CI)</w:t>
            </w:r>
          </w:p>
        </w:tc>
        <w:tc>
          <w:tcPr>
            <w:tcW w:w="1125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9D6B28" w14:textId="77777777" w:rsidR="00F825C2" w:rsidRPr="000F7BE6" w:rsidRDefault="00F825C2" w:rsidP="0012156C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F7BE6">
              <w:rPr>
                <w:rFonts w:ascii="Calibri" w:hAnsi="Calibri" w:cs="Calibri"/>
                <w:b/>
                <w:bCs/>
                <w:color w:val="000000"/>
              </w:rPr>
              <w:t>P-</w:t>
            </w:r>
            <w:proofErr w:type="spellStart"/>
            <w:r w:rsidRPr="000F7BE6"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</w:p>
        </w:tc>
      </w:tr>
      <w:tr w:rsidR="00F825C2" w:rsidRPr="00664D8C" w14:paraId="3C258C0F" w14:textId="77777777" w:rsidTr="001215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0DFAC87" w14:textId="77777777" w:rsidR="00F825C2" w:rsidRPr="000F7BE6" w:rsidRDefault="00F825C2" w:rsidP="0012156C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0F7BE6">
              <w:rPr>
                <w:rFonts w:ascii="Calibri" w:hAnsi="Calibri" w:cs="Calibri"/>
                <w:b/>
                <w:bCs/>
                <w:color w:val="000000"/>
              </w:rPr>
              <w:t>Type</w:t>
            </w:r>
            <w:proofErr w:type="spellEnd"/>
            <w:r w:rsidRPr="000F7BE6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0F7BE6">
              <w:rPr>
                <w:rFonts w:ascii="Calibri" w:hAnsi="Calibri" w:cs="Calibri"/>
                <w:b/>
                <w:bCs/>
                <w:color w:val="000000"/>
              </w:rPr>
              <w:t>of</w:t>
            </w:r>
            <w:proofErr w:type="spellEnd"/>
            <w:r w:rsidRPr="000F7BE6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0F7BE6">
              <w:rPr>
                <w:rFonts w:ascii="Calibri" w:hAnsi="Calibri" w:cs="Calibri"/>
                <w:b/>
                <w:bCs/>
                <w:color w:val="000000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EAA82F" w14:textId="77777777" w:rsidR="00F825C2" w:rsidRPr="000F7BE6" w:rsidRDefault="00F825C2" w:rsidP="0012156C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42F7B3" w14:textId="77777777" w:rsidR="00F825C2" w:rsidRPr="000F7BE6" w:rsidRDefault="00F825C2" w:rsidP="0012156C">
            <w:pPr>
              <w:jc w:val="center"/>
              <w:rPr>
                <w:rFonts w:ascii="Calibri" w:hAnsi="Calibri" w:cs="Calibri"/>
              </w:rPr>
            </w:pPr>
          </w:p>
        </w:tc>
      </w:tr>
      <w:tr w:rsidR="00F825C2" w:rsidRPr="00664D8C" w14:paraId="0A776493" w14:textId="77777777" w:rsidTr="001215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7AE302" w14:textId="77777777" w:rsidR="00F825C2" w:rsidRPr="000F7BE6" w:rsidRDefault="00F825C2" w:rsidP="0012156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F7BE6">
              <w:rPr>
                <w:rFonts w:ascii="Calibri" w:hAnsi="Calibri" w:cs="Calibri"/>
                <w:color w:val="000000"/>
              </w:rPr>
              <w:t>Isolated</w:t>
            </w:r>
            <w:proofErr w:type="spellEnd"/>
            <w:r w:rsidRPr="000F7BE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F7BE6">
              <w:rPr>
                <w:rFonts w:ascii="Calibri" w:hAnsi="Calibri" w:cs="Calibri"/>
                <w:color w:val="000000"/>
              </w:rPr>
              <w:t>CAB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63891D" w14:textId="77777777" w:rsidR="00F825C2" w:rsidRPr="000F7BE6" w:rsidRDefault="00F825C2" w:rsidP="001215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0</w:t>
            </w:r>
            <w:r w:rsidRPr="000F7BE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2.68</w:t>
            </w:r>
            <w:r w:rsidRPr="000F7BE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3.13</w:t>
            </w:r>
            <w:r w:rsidRPr="000F7BE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8FD8A7" w14:textId="77777777" w:rsidR="00F825C2" w:rsidRPr="000F7BE6" w:rsidRDefault="00F825C2" w:rsidP="0012156C">
            <w:pPr>
              <w:jc w:val="center"/>
              <w:rPr>
                <w:rFonts w:ascii="Calibri" w:hAnsi="Calibri" w:cs="Calibri"/>
                <w:color w:val="000000"/>
              </w:rPr>
            </w:pPr>
            <w:r w:rsidRPr="000F7BE6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825C2" w:rsidRPr="00664D8C" w14:paraId="5CC7513D" w14:textId="77777777" w:rsidTr="001215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5A1014" w14:textId="77777777" w:rsidR="00F825C2" w:rsidRPr="000F7BE6" w:rsidRDefault="00F825C2" w:rsidP="0012156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F7BE6">
              <w:rPr>
                <w:rFonts w:ascii="Calibri" w:hAnsi="Calibri" w:cs="Calibri"/>
                <w:color w:val="000000"/>
              </w:rPr>
              <w:t>Isolated</w:t>
            </w:r>
            <w:proofErr w:type="spellEnd"/>
            <w:r w:rsidRPr="000F7BE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F7BE6">
              <w:rPr>
                <w:rFonts w:ascii="Calibri" w:hAnsi="Calibri" w:cs="Calibri"/>
                <w:color w:val="000000"/>
              </w:rPr>
              <w:t>aortic</w:t>
            </w:r>
            <w:proofErr w:type="spellEnd"/>
            <w:r w:rsidRPr="000F7BE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F7BE6">
              <w:rPr>
                <w:rFonts w:ascii="Calibri" w:hAnsi="Calibri" w:cs="Calibri"/>
                <w:color w:val="000000"/>
              </w:rPr>
              <w:t>valve</w:t>
            </w:r>
            <w:proofErr w:type="spellEnd"/>
            <w:r w:rsidRPr="000F7BE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F7BE6">
              <w:rPr>
                <w:rFonts w:ascii="Calibri" w:hAnsi="Calibri" w:cs="Calibri"/>
                <w:color w:val="000000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279D58" w14:textId="77777777" w:rsidR="00F825C2" w:rsidRPr="000F7BE6" w:rsidRDefault="00F825C2" w:rsidP="001215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6</w:t>
            </w:r>
            <w:r w:rsidRPr="000F7BE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4.26</w:t>
            </w:r>
            <w:r w:rsidRPr="000F7BE6">
              <w:rPr>
                <w:rFonts w:ascii="Calibri" w:hAnsi="Calibri" w:cs="Calibri"/>
                <w:color w:val="000000"/>
              </w:rPr>
              <w:t>–</w:t>
            </w:r>
            <w:r>
              <w:rPr>
                <w:rFonts w:ascii="Calibri" w:hAnsi="Calibri" w:cs="Calibri"/>
                <w:color w:val="000000"/>
              </w:rPr>
              <w:t>5.10</w:t>
            </w:r>
            <w:r w:rsidRPr="000F7BE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CBF6C8" w14:textId="77777777" w:rsidR="00F825C2" w:rsidRPr="000F7BE6" w:rsidRDefault="00F825C2" w:rsidP="0012156C">
            <w:pPr>
              <w:jc w:val="center"/>
              <w:rPr>
                <w:rFonts w:ascii="Calibri" w:hAnsi="Calibri" w:cs="Calibri"/>
                <w:color w:val="000000"/>
              </w:rPr>
            </w:pPr>
            <w:r w:rsidRPr="000F7BE6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825C2" w:rsidRPr="00664D8C" w14:paraId="0B65A3A3" w14:textId="77777777" w:rsidTr="001215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584714B" w14:textId="77777777" w:rsidR="00F825C2" w:rsidRPr="000F7BE6" w:rsidRDefault="00F825C2" w:rsidP="0012156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F7BE6">
              <w:rPr>
                <w:rFonts w:ascii="Calibri" w:hAnsi="Calibri" w:cs="Calibri"/>
                <w:color w:val="000000"/>
              </w:rPr>
              <w:t>Isolated</w:t>
            </w:r>
            <w:proofErr w:type="spellEnd"/>
            <w:r w:rsidRPr="000F7BE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F7BE6">
              <w:rPr>
                <w:rFonts w:ascii="Calibri" w:hAnsi="Calibri" w:cs="Calibri"/>
                <w:color w:val="000000"/>
              </w:rPr>
              <w:t>mitral</w:t>
            </w:r>
            <w:proofErr w:type="spellEnd"/>
            <w:r w:rsidRPr="000F7BE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F7BE6">
              <w:rPr>
                <w:rFonts w:ascii="Calibri" w:hAnsi="Calibri" w:cs="Calibri"/>
                <w:color w:val="000000"/>
              </w:rPr>
              <w:t>valve</w:t>
            </w:r>
            <w:proofErr w:type="spellEnd"/>
            <w:r w:rsidRPr="000F7BE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F7BE6">
              <w:rPr>
                <w:rFonts w:ascii="Calibri" w:hAnsi="Calibri" w:cs="Calibri"/>
                <w:color w:val="000000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FB25CF" w14:textId="77777777" w:rsidR="00F825C2" w:rsidRPr="000F7BE6" w:rsidRDefault="00F825C2" w:rsidP="001215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7</w:t>
            </w:r>
            <w:r w:rsidRPr="000F7BE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3.32</w:t>
            </w:r>
            <w:r w:rsidRPr="000F7BE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.08</w:t>
            </w:r>
            <w:r w:rsidRPr="000F7BE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E64EB0" w14:textId="77777777" w:rsidR="00F825C2" w:rsidRPr="000F7BE6" w:rsidRDefault="00F825C2" w:rsidP="0012156C">
            <w:pPr>
              <w:jc w:val="center"/>
              <w:rPr>
                <w:rFonts w:ascii="Calibri" w:hAnsi="Calibri" w:cs="Calibri"/>
                <w:color w:val="000000"/>
              </w:rPr>
            </w:pPr>
            <w:r w:rsidRPr="000F7BE6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825C2" w:rsidRPr="00664D8C" w14:paraId="2BF6B1F3" w14:textId="77777777" w:rsidTr="001215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554354B1" w14:textId="77777777" w:rsidR="00F825C2" w:rsidRPr="000F7BE6" w:rsidRDefault="00F825C2" w:rsidP="0012156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Isolated tricuspid valve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314F826" w14:textId="77777777" w:rsidR="00F825C2" w:rsidRPr="003D1F0F" w:rsidRDefault="00F825C2" w:rsidP="001215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3 (3.32-9.9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6808839" w14:textId="77777777" w:rsidR="00F825C2" w:rsidRPr="003D1F0F" w:rsidRDefault="00F825C2" w:rsidP="001215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825C2" w:rsidRPr="00664D8C" w14:paraId="1792F914" w14:textId="77777777" w:rsidTr="001215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157671" w14:textId="77777777" w:rsidR="00F825C2" w:rsidRPr="000F7BE6" w:rsidRDefault="00F825C2" w:rsidP="0012156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0F7BE6">
              <w:rPr>
                <w:rFonts w:ascii="Calibri" w:hAnsi="Calibri" w:cs="Calibri"/>
                <w:color w:val="000000"/>
                <w:lang w:val="en-US"/>
              </w:rPr>
              <w:t>Combined valve and/or coronary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6DAB9B" w14:textId="77777777" w:rsidR="00F825C2" w:rsidRPr="000F7BE6" w:rsidRDefault="00F825C2" w:rsidP="001215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5</w:t>
            </w:r>
            <w:r w:rsidRPr="000F7BE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5.83</w:t>
            </w:r>
            <w:r w:rsidRPr="000F7BE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7.13</w:t>
            </w:r>
            <w:r w:rsidRPr="000F7BE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5D625B" w14:textId="77777777" w:rsidR="00F825C2" w:rsidRPr="000F7BE6" w:rsidRDefault="00F825C2" w:rsidP="0012156C">
            <w:pPr>
              <w:jc w:val="center"/>
              <w:rPr>
                <w:rFonts w:ascii="Calibri" w:hAnsi="Calibri" w:cs="Calibri"/>
                <w:color w:val="000000"/>
              </w:rPr>
            </w:pPr>
            <w:r w:rsidRPr="000F7BE6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825C2" w:rsidRPr="00664D8C" w14:paraId="1F54957C" w14:textId="77777777" w:rsidTr="0012156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C6A3AB2" w14:textId="77777777" w:rsidR="00F825C2" w:rsidRPr="000F7BE6" w:rsidRDefault="00F825C2" w:rsidP="0012156C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0F7BE6">
              <w:rPr>
                <w:rFonts w:ascii="Calibri" w:hAnsi="Calibri" w:cs="Calibri"/>
                <w:color w:val="000000"/>
              </w:rPr>
              <w:t>Associated</w:t>
            </w:r>
            <w:proofErr w:type="spellEnd"/>
            <w:r w:rsidRPr="000F7BE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F7BE6">
              <w:rPr>
                <w:rFonts w:ascii="Calibri" w:hAnsi="Calibri" w:cs="Calibri"/>
                <w:color w:val="000000"/>
              </w:rPr>
              <w:t>arrhythmia</w:t>
            </w:r>
            <w:proofErr w:type="spellEnd"/>
            <w:r w:rsidRPr="000F7BE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0F7BE6">
              <w:rPr>
                <w:rFonts w:ascii="Calibri" w:hAnsi="Calibri" w:cs="Calibri"/>
                <w:color w:val="000000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5AB4FB" w14:textId="77777777" w:rsidR="00F825C2" w:rsidRPr="000F7BE6" w:rsidRDefault="00F825C2" w:rsidP="001215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6</w:t>
            </w:r>
            <w:r w:rsidRPr="000F7BE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6.72</w:t>
            </w:r>
            <w:r w:rsidRPr="000F7BE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9.20</w:t>
            </w:r>
            <w:r w:rsidRPr="000F7BE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DDAD77" w14:textId="77777777" w:rsidR="00F825C2" w:rsidRPr="000F7BE6" w:rsidRDefault="00F825C2" w:rsidP="0012156C">
            <w:pPr>
              <w:jc w:val="center"/>
              <w:rPr>
                <w:rFonts w:ascii="Calibri" w:hAnsi="Calibri" w:cs="Calibri"/>
                <w:color w:val="000000"/>
              </w:rPr>
            </w:pPr>
            <w:r w:rsidRPr="000F7BE6"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F825C2" w:rsidRPr="00664D8C" w14:paraId="14CD3A72" w14:textId="77777777" w:rsidTr="0012156C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</w:tcPr>
          <w:p w14:paraId="0AF77511" w14:textId="77777777" w:rsidR="00F825C2" w:rsidRPr="000F7BE6" w:rsidRDefault="00F825C2" w:rsidP="0012156C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0F7BE6">
              <w:rPr>
                <w:rFonts w:ascii="Calibri" w:hAnsi="Calibri" w:cs="Calibri"/>
                <w:b/>
                <w:bCs/>
                <w:color w:val="000000"/>
              </w:rPr>
              <w:t>Overal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52B76F" w14:textId="77777777" w:rsidR="00F825C2" w:rsidRPr="000F7BE6" w:rsidRDefault="00F825C2" w:rsidP="0012156C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5</w:t>
            </w:r>
            <w:r w:rsidRPr="000F7BE6">
              <w:rPr>
                <w:rFonts w:ascii="Calibri" w:hAnsi="Calibri" w:cs="Calibri"/>
                <w:color w:val="000000"/>
              </w:rPr>
              <w:t xml:space="preserve"> (</w:t>
            </w:r>
            <w:r>
              <w:rPr>
                <w:rFonts w:ascii="Calibri" w:hAnsi="Calibri" w:cs="Calibri"/>
                <w:color w:val="000000"/>
              </w:rPr>
              <w:t>3.50</w:t>
            </w:r>
            <w:r w:rsidRPr="000F7BE6">
              <w:rPr>
                <w:rFonts w:ascii="Calibri" w:hAnsi="Calibri" w:cs="Calibri"/>
                <w:color w:val="000000"/>
              </w:rPr>
              <w:t>-</w:t>
            </w:r>
            <w:r>
              <w:rPr>
                <w:rFonts w:ascii="Calibri" w:hAnsi="Calibri" w:cs="Calibri"/>
                <w:color w:val="000000"/>
              </w:rPr>
              <w:t>4.01</w:t>
            </w:r>
            <w:r w:rsidRPr="000F7BE6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A54083F" w14:textId="77777777" w:rsidR="00F825C2" w:rsidRPr="000F7BE6" w:rsidRDefault="00F825C2" w:rsidP="0012156C">
            <w:pPr>
              <w:jc w:val="center"/>
              <w:rPr>
                <w:rFonts w:ascii="Calibri" w:hAnsi="Calibri" w:cs="Calibri"/>
                <w:color w:val="000000"/>
              </w:rPr>
            </w:pPr>
            <w:r w:rsidRPr="000F7BE6"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2047EDED" w14:textId="77777777" w:rsidR="00F825C2" w:rsidRPr="000F7BE6" w:rsidRDefault="00F825C2" w:rsidP="00F825C2">
      <w:pPr>
        <w:rPr>
          <w:rFonts w:ascii="Calibri" w:hAnsi="Calibri" w:cs="Calibri"/>
        </w:rPr>
      </w:pPr>
    </w:p>
    <w:p w14:paraId="50E5F30A" w14:textId="101384C3" w:rsidR="00525872" w:rsidRDefault="00525872">
      <w:r>
        <w:br w:type="page"/>
      </w:r>
    </w:p>
    <w:p w14:paraId="6A53DEDB" w14:textId="2CD9124A" w:rsidR="00CA6444" w:rsidRDefault="00CA6444">
      <w:pPr>
        <w:rPr>
          <w:b/>
          <w:bCs/>
          <w:noProof/>
          <w:lang w:val="en-US"/>
        </w:rPr>
      </w:pPr>
      <w:r w:rsidRPr="00525872">
        <w:rPr>
          <w:b/>
          <w:bCs/>
          <w:noProof/>
          <w:lang w:val="en-US"/>
        </w:rPr>
        <w:lastRenderedPageBreak/>
        <w:t>Figure S1</w:t>
      </w:r>
      <w:r>
        <w:rPr>
          <w:b/>
          <w:bCs/>
          <w:noProof/>
          <w:lang w:val="en-US"/>
        </w:rPr>
        <w:t xml:space="preserve">: </w:t>
      </w:r>
      <w:r w:rsidRPr="00CF5D16">
        <w:rPr>
          <w:b/>
          <w:bCs/>
          <w:noProof/>
          <w:lang w:val="en-US"/>
        </w:rPr>
        <w:t xml:space="preserve">30-day cumulative incidence stratified </w:t>
      </w:r>
      <w:r>
        <w:rPr>
          <w:b/>
          <w:bCs/>
          <w:noProof/>
          <w:lang w:val="en-US"/>
        </w:rPr>
        <w:t>by</w:t>
      </w:r>
      <w:r w:rsidRPr="00CF5D16">
        <w:rPr>
          <w:b/>
          <w:bCs/>
          <w:noProof/>
          <w:lang w:val="en-US"/>
        </w:rPr>
        <w:t xml:space="preserve"> year of surgery</w:t>
      </w:r>
      <w:r>
        <w:rPr>
          <w:b/>
          <w:bCs/>
          <w:noProof/>
          <w:lang w:val="en-US"/>
        </w:rPr>
        <w:t xml:space="preserve">. </w:t>
      </w:r>
    </w:p>
    <w:p w14:paraId="4FFBEC5E" w14:textId="77777777" w:rsidR="00CA6444" w:rsidRDefault="00CA6444">
      <w:pPr>
        <w:rPr>
          <w:b/>
          <w:bCs/>
          <w:noProof/>
          <w:lang w:val="en-US"/>
        </w:rPr>
      </w:pPr>
    </w:p>
    <w:p w14:paraId="5E9534C2" w14:textId="4C1E6A08" w:rsidR="00CA6444" w:rsidRDefault="00CA6444">
      <w:pPr>
        <w:rPr>
          <w:b/>
          <w:bCs/>
          <w:noProof/>
          <w:lang w:val="en-US"/>
        </w:rPr>
      </w:pPr>
      <w:r>
        <w:rPr>
          <w:b/>
          <w:bCs/>
          <w:noProof/>
          <w:lang w:val="en-US"/>
        </w:rPr>
        <w:br w:type="page"/>
      </w:r>
      <w:r>
        <w:rPr>
          <w:b/>
          <w:bCs/>
          <w:noProof/>
          <w:lang w:val="en-US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45D69C4F" wp14:editId="3319035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1060" cy="5318760"/>
            <wp:effectExtent l="0" t="0" r="2540" b="2540"/>
            <wp:wrapTopAndBottom/>
            <wp:docPr id="530236689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236689" name="Bildobjekt 53023668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5318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D8D959" w14:textId="6D63515D" w:rsidR="00B56033" w:rsidRDefault="00525872">
      <w:pPr>
        <w:rPr>
          <w:b/>
          <w:bCs/>
          <w:noProof/>
          <w:lang w:val="en-US"/>
        </w:rPr>
      </w:pPr>
      <w:r w:rsidRPr="00525872">
        <w:rPr>
          <w:b/>
          <w:bCs/>
          <w:noProof/>
          <w:lang w:val="en-US"/>
        </w:rPr>
        <w:lastRenderedPageBreak/>
        <w:t>Figure S</w:t>
      </w:r>
      <w:r w:rsidR="00CA6444">
        <w:rPr>
          <w:b/>
          <w:bCs/>
          <w:noProof/>
          <w:lang w:val="en-US"/>
        </w:rPr>
        <w:t>2</w:t>
      </w:r>
      <w:r w:rsidRPr="00525872">
        <w:rPr>
          <w:b/>
          <w:bCs/>
          <w:noProof/>
          <w:lang w:val="en-US"/>
        </w:rPr>
        <w:t xml:space="preserve">: </w:t>
      </w:r>
      <w:r w:rsidRPr="00CF5D16">
        <w:rPr>
          <w:b/>
          <w:bCs/>
          <w:noProof/>
          <w:lang w:val="en-US"/>
        </w:rPr>
        <w:t>30-day cumulative incidence stratified on type and year of surgery (CABG: Coronary artery bypass grafting)</w:t>
      </w:r>
      <w:r>
        <w:rPr>
          <w:b/>
          <w:bCs/>
          <w:noProof/>
          <w:lang w:val="en-US"/>
        </w:rPr>
        <w:t xml:space="preserve">. </w:t>
      </w:r>
    </w:p>
    <w:p w14:paraId="74EFF387" w14:textId="77777777" w:rsidR="00525872" w:rsidRDefault="00525872">
      <w:pPr>
        <w:rPr>
          <w:b/>
          <w:bCs/>
          <w:noProof/>
          <w:lang w:val="en-US"/>
        </w:rPr>
      </w:pPr>
    </w:p>
    <w:p w14:paraId="2741CD73" w14:textId="59B86837" w:rsidR="00525872" w:rsidRDefault="00CA6444">
      <w:r>
        <w:rPr>
          <w:noProof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1282ED3C" wp14:editId="4629654F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941060" cy="5013325"/>
            <wp:effectExtent l="0" t="0" r="2540" b="3175"/>
            <wp:wrapTopAndBottom/>
            <wp:docPr id="913440232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440232" name="Bildobjekt 91344023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5013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25872" w:rsidSect="00EB58D2">
      <w:pgSz w:w="11906" w:h="16838"/>
      <w:pgMar w:top="1417" w:right="1417" w:bottom="1417" w:left="113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1"/>
    <w:rsid w:val="0001109C"/>
    <w:rsid w:val="0002013C"/>
    <w:rsid w:val="00030230"/>
    <w:rsid w:val="000652D0"/>
    <w:rsid w:val="000818A3"/>
    <w:rsid w:val="000E1F76"/>
    <w:rsid w:val="000F0698"/>
    <w:rsid w:val="00107A01"/>
    <w:rsid w:val="00113C97"/>
    <w:rsid w:val="001226D7"/>
    <w:rsid w:val="0014427E"/>
    <w:rsid w:val="0015297F"/>
    <w:rsid w:val="00165B10"/>
    <w:rsid w:val="001D2D4E"/>
    <w:rsid w:val="001E78D2"/>
    <w:rsid w:val="00267228"/>
    <w:rsid w:val="002C2142"/>
    <w:rsid w:val="002C439F"/>
    <w:rsid w:val="002D1531"/>
    <w:rsid w:val="002D1AF0"/>
    <w:rsid w:val="00334451"/>
    <w:rsid w:val="00336101"/>
    <w:rsid w:val="00342790"/>
    <w:rsid w:val="003478FE"/>
    <w:rsid w:val="00355D87"/>
    <w:rsid w:val="00364D80"/>
    <w:rsid w:val="003A57AD"/>
    <w:rsid w:val="003E6692"/>
    <w:rsid w:val="003F2A59"/>
    <w:rsid w:val="003F3BAA"/>
    <w:rsid w:val="004059CE"/>
    <w:rsid w:val="004104E9"/>
    <w:rsid w:val="00441911"/>
    <w:rsid w:val="00453A5F"/>
    <w:rsid w:val="0048203A"/>
    <w:rsid w:val="00484738"/>
    <w:rsid w:val="004B11BC"/>
    <w:rsid w:val="004C4151"/>
    <w:rsid w:val="004C45BB"/>
    <w:rsid w:val="004F08D3"/>
    <w:rsid w:val="004F1433"/>
    <w:rsid w:val="00521ACA"/>
    <w:rsid w:val="00525872"/>
    <w:rsid w:val="00546D9A"/>
    <w:rsid w:val="00547670"/>
    <w:rsid w:val="0056735E"/>
    <w:rsid w:val="00567497"/>
    <w:rsid w:val="00582124"/>
    <w:rsid w:val="00582B7E"/>
    <w:rsid w:val="005A6696"/>
    <w:rsid w:val="005D538B"/>
    <w:rsid w:val="005E0906"/>
    <w:rsid w:val="005E216E"/>
    <w:rsid w:val="005F09BB"/>
    <w:rsid w:val="00604716"/>
    <w:rsid w:val="0062252E"/>
    <w:rsid w:val="00631057"/>
    <w:rsid w:val="00635AE3"/>
    <w:rsid w:val="00656602"/>
    <w:rsid w:val="006A216D"/>
    <w:rsid w:val="006B12DB"/>
    <w:rsid w:val="006D5090"/>
    <w:rsid w:val="007101A5"/>
    <w:rsid w:val="00753580"/>
    <w:rsid w:val="00763BF9"/>
    <w:rsid w:val="0077595A"/>
    <w:rsid w:val="007941E4"/>
    <w:rsid w:val="007A414E"/>
    <w:rsid w:val="007F67B6"/>
    <w:rsid w:val="008146D3"/>
    <w:rsid w:val="00840FA6"/>
    <w:rsid w:val="008A3904"/>
    <w:rsid w:val="008B2F82"/>
    <w:rsid w:val="008D55F3"/>
    <w:rsid w:val="008F7E2D"/>
    <w:rsid w:val="00932DCC"/>
    <w:rsid w:val="0093589A"/>
    <w:rsid w:val="00952A4B"/>
    <w:rsid w:val="00987400"/>
    <w:rsid w:val="00987966"/>
    <w:rsid w:val="009B5F02"/>
    <w:rsid w:val="009C66D0"/>
    <w:rsid w:val="00A05071"/>
    <w:rsid w:val="00A50D23"/>
    <w:rsid w:val="00A55D4D"/>
    <w:rsid w:val="00A665D4"/>
    <w:rsid w:val="00A9443B"/>
    <w:rsid w:val="00AB729F"/>
    <w:rsid w:val="00B173BC"/>
    <w:rsid w:val="00B40EA7"/>
    <w:rsid w:val="00B43106"/>
    <w:rsid w:val="00B56033"/>
    <w:rsid w:val="00B726DB"/>
    <w:rsid w:val="00B8164E"/>
    <w:rsid w:val="00B9140D"/>
    <w:rsid w:val="00BA1D07"/>
    <w:rsid w:val="00BC01E4"/>
    <w:rsid w:val="00BC354B"/>
    <w:rsid w:val="00BF6C36"/>
    <w:rsid w:val="00C32D88"/>
    <w:rsid w:val="00C33D5B"/>
    <w:rsid w:val="00C422FE"/>
    <w:rsid w:val="00C479EF"/>
    <w:rsid w:val="00C713A6"/>
    <w:rsid w:val="00C75366"/>
    <w:rsid w:val="00C96E6D"/>
    <w:rsid w:val="00CA6444"/>
    <w:rsid w:val="00CB3E96"/>
    <w:rsid w:val="00CF5B47"/>
    <w:rsid w:val="00CF79C3"/>
    <w:rsid w:val="00D03EA7"/>
    <w:rsid w:val="00D27FAB"/>
    <w:rsid w:val="00D34DDE"/>
    <w:rsid w:val="00D6491C"/>
    <w:rsid w:val="00D65D0C"/>
    <w:rsid w:val="00DC5A2A"/>
    <w:rsid w:val="00DF2A92"/>
    <w:rsid w:val="00DF31A1"/>
    <w:rsid w:val="00E34F6F"/>
    <w:rsid w:val="00E54FFA"/>
    <w:rsid w:val="00E83FA3"/>
    <w:rsid w:val="00E84922"/>
    <w:rsid w:val="00E92EE5"/>
    <w:rsid w:val="00EB2BC2"/>
    <w:rsid w:val="00EB58D2"/>
    <w:rsid w:val="00EF645A"/>
    <w:rsid w:val="00F06315"/>
    <w:rsid w:val="00F263A5"/>
    <w:rsid w:val="00F8096E"/>
    <w:rsid w:val="00F825C2"/>
    <w:rsid w:val="00FC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F89FC4"/>
  <w15:chartTrackingRefBased/>
  <w15:docId w15:val="{0B7CFCD3-DA67-1E42-8324-27AA21E03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07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A0507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0507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05071"/>
    <w:rPr>
      <w:kern w:val="0"/>
      <w:sz w:val="20"/>
      <w:szCs w:val="20"/>
      <w14:ligatures w14:val="none"/>
    </w:rPr>
  </w:style>
  <w:style w:type="character" w:styleId="Stark">
    <w:name w:val="Strong"/>
    <w:basedOn w:val="Standardstycketeckensnitt"/>
    <w:uiPriority w:val="22"/>
    <w:qFormat/>
    <w:rsid w:val="00A050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7</Pages>
  <Words>1864</Words>
  <Characters>9880</Characters>
  <Application>Microsoft Office Word</Application>
  <DocSecurity>0</DocSecurity>
  <Lines>82</Lines>
  <Paragraphs>2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 Taha</dc:creator>
  <cp:keywords/>
  <dc:description/>
  <cp:lastModifiedBy>Amar Taha</cp:lastModifiedBy>
  <cp:revision>8</cp:revision>
  <dcterms:created xsi:type="dcterms:W3CDTF">2023-12-14T07:32:00Z</dcterms:created>
  <dcterms:modified xsi:type="dcterms:W3CDTF">2024-03-30T11:29:00Z</dcterms:modified>
</cp:coreProperties>
</file>